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59" w:rsidRPr="00FF5614" w:rsidRDefault="003E58C8">
      <w:pPr>
        <w:rPr>
          <w:rFonts w:ascii="Times New Roman" w:hAnsi="Times New Roman" w:cs="Times New Roman"/>
          <w:sz w:val="24"/>
          <w:szCs w:val="24"/>
        </w:rPr>
      </w:pPr>
      <w:r w:rsidRPr="00FF561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7E3E" w:rsidRPr="00FF5614">
        <w:rPr>
          <w:rFonts w:ascii="Times New Roman" w:hAnsi="Times New Roman" w:cs="Times New Roman"/>
          <w:b/>
          <w:sz w:val="24"/>
          <w:szCs w:val="24"/>
        </w:rPr>
        <w:t>Table</w:t>
      </w:r>
      <w:r w:rsidR="005C7E3E" w:rsidRPr="00FF5614">
        <w:rPr>
          <w:rFonts w:ascii="Times New Roman" w:hAnsi="Times New Roman" w:cs="Times New Roman"/>
          <w:sz w:val="24"/>
          <w:szCs w:val="24"/>
        </w:rPr>
        <w:t xml:space="preserve"> Characteristics of the subjects in the HEXA study.</w:t>
      </w:r>
    </w:p>
    <w:tbl>
      <w:tblPr>
        <w:tblW w:w="13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7"/>
        <w:gridCol w:w="1757"/>
        <w:gridCol w:w="1917"/>
        <w:gridCol w:w="1917"/>
        <w:gridCol w:w="923"/>
        <w:gridCol w:w="201"/>
        <w:gridCol w:w="1758"/>
        <w:gridCol w:w="1918"/>
        <w:gridCol w:w="926"/>
      </w:tblGrid>
      <w:tr w:rsidR="00D81286" w:rsidRPr="00D81286" w:rsidTr="00D81286">
        <w:trPr>
          <w:trHeight w:val="330"/>
        </w:trPr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uantitative trait analysis</w:t>
            </w:r>
          </w:p>
        </w:tc>
        <w:tc>
          <w:tcPr>
            <w:tcW w:w="4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4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eoporosis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*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*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subjec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8,69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7,08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31,44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3,07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5,5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M years ± S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3.80 ± 8.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7.36 ± 7.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1.97 ± 7.7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9.58 ± 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3.48 ± 7.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men (%)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0,293 (34.57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30 (43.49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89 (27.32%)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33 (4.33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15 (36.4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 (cm ± S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60.72 ± 7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61.00 ± 8.3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60.22 ± 7.5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55.26 ± 5.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61.03 ± 7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ight (cm ± S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61.89 ± 9.8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65.05 ± 10.3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9.71 ± 9.0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6.63 ± 7.6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62.18 ± 9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M kg/m² ± S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3.88 ± 2.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5.02 ± 2.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3.20 ± 2.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3.49 ± 2.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23.91 ± 2.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22.46 ± 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35.01 ± 14.6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3.85 ± 10.5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23.34 ± 14.8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22.40 ± 14.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D81286" w:rsidRPr="00D81286" w:rsidTr="00D81286">
        <w:trPr>
          <w:trHeight w:val="330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75.76 ± 9.7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83.12 ± 9.9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69.72 ± 6.4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74.95 ± 9.3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75.81 ± 9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</w:tbl>
    <w:p w:rsidR="00D81286" w:rsidRPr="00FF5614" w:rsidRDefault="00D81286" w:rsidP="00D81286">
      <w:pPr>
        <w:rPr>
          <w:rFonts w:ascii="Times New Roman" w:hAnsi="Times New Roman" w:cs="Times New Roman"/>
          <w:sz w:val="24"/>
          <w:szCs w:val="24"/>
        </w:rPr>
      </w:pPr>
      <w:r w:rsidRPr="00FF5614">
        <w:rPr>
          <w:rFonts w:ascii="Times New Roman" w:hAnsi="Times New Roman" w:cs="Times New Roman"/>
          <w:sz w:val="24"/>
          <w:szCs w:val="24"/>
        </w:rPr>
        <w:t xml:space="preserve">Abbreviations: BMI, body mass index; M, mean value; SBP, systolic blood pressure; DBP, SD, standard deviation. *Significant differences in case and control groups were obtained by the Student's </w:t>
      </w:r>
      <w:r w:rsidRPr="00FF5614">
        <w:rPr>
          <w:rFonts w:ascii="Times New Roman" w:hAnsi="Times New Roman" w:cs="Times New Roman"/>
          <w:i/>
          <w:sz w:val="24"/>
          <w:szCs w:val="24"/>
        </w:rPr>
        <w:t>t</w:t>
      </w:r>
      <w:r w:rsidRPr="00FF5614">
        <w:rPr>
          <w:rFonts w:ascii="Times New Roman" w:hAnsi="Times New Roman" w:cs="Times New Roman"/>
          <w:sz w:val="24"/>
          <w:szCs w:val="24"/>
        </w:rPr>
        <w:t xml:space="preserve"> test.</w:t>
      </w:r>
      <w:bookmarkStart w:id="0" w:name="_GoBack"/>
      <w:bookmarkEnd w:id="0"/>
    </w:p>
    <w:sectPr w:rsidR="00D81286" w:rsidRPr="00FF5614" w:rsidSect="003656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3536" w:rsidRDefault="00683536" w:rsidP="005C7E3E">
      <w:pPr>
        <w:spacing w:after="0" w:line="240" w:lineRule="auto"/>
      </w:pPr>
      <w:r>
        <w:separator/>
      </w:r>
    </w:p>
  </w:endnote>
  <w:endnote w:type="continuationSeparator" w:id="0">
    <w:p w:rsidR="00683536" w:rsidRDefault="00683536" w:rsidP="005C7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3536" w:rsidRDefault="00683536" w:rsidP="005C7E3E">
      <w:pPr>
        <w:spacing w:after="0" w:line="240" w:lineRule="auto"/>
      </w:pPr>
      <w:r>
        <w:separator/>
      </w:r>
    </w:p>
  </w:footnote>
  <w:footnote w:type="continuationSeparator" w:id="0">
    <w:p w:rsidR="00683536" w:rsidRDefault="00683536" w:rsidP="005C7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356"/>
    <w:rsid w:val="00292E59"/>
    <w:rsid w:val="0036562F"/>
    <w:rsid w:val="003E58C8"/>
    <w:rsid w:val="005C7E3E"/>
    <w:rsid w:val="006003F0"/>
    <w:rsid w:val="00624CC6"/>
    <w:rsid w:val="00671356"/>
    <w:rsid w:val="00683536"/>
    <w:rsid w:val="00930BBE"/>
    <w:rsid w:val="00B769A9"/>
    <w:rsid w:val="00D3162D"/>
    <w:rsid w:val="00D81286"/>
    <w:rsid w:val="00E23E5A"/>
    <w:rsid w:val="00FF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82D2A"/>
  <w15:chartTrackingRefBased/>
  <w15:docId w15:val="{C02840B7-F2FD-432C-8C26-229A53B5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E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7E3E"/>
  </w:style>
  <w:style w:type="paragraph" w:styleId="a4">
    <w:name w:val="footer"/>
    <w:basedOn w:val="a"/>
    <w:link w:val="Char0"/>
    <w:uiPriority w:val="99"/>
    <w:unhideWhenUsed/>
    <w:rsid w:val="005C7E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7E3E"/>
  </w:style>
  <w:style w:type="character" w:styleId="a5">
    <w:name w:val="Hyperlink"/>
    <w:basedOn w:val="a0"/>
    <w:unhideWhenUsed/>
    <w:rsid w:val="00FF561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3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n@hanmail.net</dc:creator>
  <cp:keywords/>
  <dc:description/>
  <cp:lastModifiedBy>omnibin@hanmail.net</cp:lastModifiedBy>
  <cp:revision>8</cp:revision>
  <dcterms:created xsi:type="dcterms:W3CDTF">2021-09-28T05:09:00Z</dcterms:created>
  <dcterms:modified xsi:type="dcterms:W3CDTF">2021-10-19T05:34:00Z</dcterms:modified>
</cp:coreProperties>
</file>